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716A34"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1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Basic information of 221 targets of SMI active ingredients</w:t>
      </w:r>
    </w:p>
    <w:bookmarkEnd w:id="0"/>
    <w:tbl>
      <w:tblPr>
        <w:tblStyle w:val="2"/>
        <w:tblW w:w="112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1478"/>
        <w:gridCol w:w="7117"/>
        <w:gridCol w:w="823"/>
        <w:gridCol w:w="1289"/>
      </w:tblGrid>
      <w:tr w14:paraId="232C3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0418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1E1E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rget Symb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915C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ecule Name</w:t>
            </w:r>
          </w:p>
        </w:tc>
        <w:tc>
          <w:tcPr>
            <w:tcW w:w="74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86DD95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B(%)</w:t>
            </w:r>
          </w:p>
        </w:tc>
        <w:tc>
          <w:tcPr>
            <w:tcW w:w="128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EF8773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L</w:t>
            </w:r>
          </w:p>
        </w:tc>
      </w:tr>
      <w:tr w14:paraId="3DD7B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3BED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1284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7E06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CF9F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2036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47FD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796D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37C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B2E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3834E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F6082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B3BE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808C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DFC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C56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F5C27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D70CB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168E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DEB2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A93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F09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04840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ECE74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F039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78EB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464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E69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1A966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AE0D9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4E2BE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C8A2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B65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AM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29C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20E68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DB9DB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E0F5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9F87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3D7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D8D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ED510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EEA50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79DD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8A64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84F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57A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EDCA5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1B4FE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388D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6C8F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5FF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3EC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04C93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4D391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E481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6F4F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BB3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186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A8F9A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2291C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B23F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B38E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A42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T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7E7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4062C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BF82E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1FE2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730E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871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2601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E9C7E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4BC97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96B9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0B37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2A7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D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A13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40031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6669B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C657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9F99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330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754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5C6ED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B9D4B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DB84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FF14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360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65A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19CE8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B9427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1E10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0FC1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629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P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68F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7FD45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A4EF3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39B2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CD7D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8D7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H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6CE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AE1AD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BDD4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1B798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C4FE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69F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H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9CF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20B01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B54B3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546D4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6795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429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B5E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C099D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7DAEA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C6B9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9899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890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7AE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8B841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FBDB8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4F168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4254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DD3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1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107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5C8A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83046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066B0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7186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BD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160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FEEB3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36E38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821F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EAF9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1E6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32B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A45EC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78A1A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D005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D0A8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BBA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VPR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3B9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97AF3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CD907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60A5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38A2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AEF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VPR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D88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17C1A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10FCB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4DD7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56F6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3D4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C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C7A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6Z,10E,14E,18E)-2,6,10,15,19,23-hexamethyltetracosa-2,6,10,14,18,22-hexae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DDB36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DC6F6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14:paraId="67470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72E7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11B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F14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7FA2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3E65B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9821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09C7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6BB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DCA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CAFBE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D1995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0ADBE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34DA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D5D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825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6412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E248A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89BB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320D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E8F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117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B0629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66981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C291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C908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897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ECA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A6B22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B057A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6A93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64F3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349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D16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4B1C5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2FCC8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443E9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7472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CE8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22A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3171A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85C9E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8F0D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0F4B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EC6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F5E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4FDF2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D5A36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2DF9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AF52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596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D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9C2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EF173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FD96A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635E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01A9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D98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D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CB7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3F8B5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7453C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D1C4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894E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5EF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3A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C66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D8BB7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41D24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7B2ED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6A58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124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A99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51AFE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79D5E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EC11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0A05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F8E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843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A388F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6D970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04BE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906E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73B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498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BCD28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89892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F0B8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C9FA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581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C52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6E491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9B851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8AA1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3DFC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A3E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AE4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96C0F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19EEA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41F4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00B3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5A8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8B1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6A752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C07D9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1255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5E20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753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A3A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AD7D4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508E4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22435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12A2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BEF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F22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E6F89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807E7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F526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7790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01A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E66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86EE7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1B607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E5C2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EFB8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FE4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F4E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1F10A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73885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B01B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5380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994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N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0C6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51D94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AD3D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2385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BBB0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40F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N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C48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05417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522C6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787C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639B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F62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R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D96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E14CA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9E3C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413D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284C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BB7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C2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9EC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7EC4D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F7199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06473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F458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A0A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C2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18D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EDE6D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61C49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D2A7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DE4F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8A2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C2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03D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189BC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C06D5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0D4A7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1A61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8F1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D51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74BD7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3A8C9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2696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7C28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9B7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A7F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A1E4D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797B7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34CF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E64C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CD8C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596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B939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BE09F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4FA8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C4D7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433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184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E1137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5944A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4E05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443B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44F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5EF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01293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3BD6B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104C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82CF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280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7C6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CDD2F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C85B8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DBDC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CDB3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F10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5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F7C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31B1D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2435F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3191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4553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B31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5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608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D0ABB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FBA24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A3A0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DC65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D8F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42F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D3C60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045A0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6C396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36B8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07F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346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22BA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07FA7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471A9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4F17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26A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F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C11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19ECE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45BF6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883C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6ABC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B92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941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FD4CB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19B93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B3A1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C1A3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8F0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040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795E8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FFC5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2DD5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7131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6B4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F1E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E44EE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58463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14D68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145A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F6E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B6A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245AE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645F5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6F59C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C890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9BE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DEE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947C8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1F356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CA21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5925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916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5F1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6Z,10E,14E,18E)-2,6,10,15,19,23-hexamethyltetracosa-2,6,10,14,18,22-hexae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3102B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E5562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14:paraId="5D0B9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E654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453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CBB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64B0D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85E84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51F2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D153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A53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E1F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00BF0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50DFF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0E01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A2A7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E2E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6F9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33FA3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B66C6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2B6A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E945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54E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C09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87318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27161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C586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7B20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6F1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9EB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466FD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0978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AB07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E1D3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23F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D59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4BF4A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9A3C4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2CDC1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A313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9B3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7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B12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1B73E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DD419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68C7F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C9AB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3FD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7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0E8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43E77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B86AD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57A30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6A16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229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9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BC6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C8903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F52D4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52E3D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7460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C9D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9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26A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47C06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5185E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7D8A3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1406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E6B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4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D95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6AAEF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6BEB7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C701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B6AD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A74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6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372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DAED5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74566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B7C8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EABD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ED9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800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BE995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B0936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0AB57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5D3E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4B9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F6F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7A7FA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24561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72773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9558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F43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C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BBB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D12D0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5C430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44F8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AC40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DC2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EEE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D1E6A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2F3F6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02B30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C896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CB1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99C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94049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2571A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022BD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C70D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F92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A2A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52EDE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20984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0F37A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00AB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BD8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BEE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907B3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7499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68907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5500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D50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J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0CF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C97F3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C6EFA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22348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4444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72E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E90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2E9C9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DE62C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9517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DB37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3A2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EA1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0B12E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84064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01F0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E9DA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846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887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85B0B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D1A1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6E42B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F395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8C5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8AC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5F230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3458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AEE3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9509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746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S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5EA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2FA60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A4D1A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85D0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8B0D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206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YRK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DBF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A1523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80163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90CB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20EBB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ED2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BF9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32270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B460A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F9EE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FC7F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4D3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OV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D57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684A9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A6354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2868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197E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C4E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E0F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9EF37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9321C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750A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CA04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BFD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7FE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A24ED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5B0B6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EF55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F9C8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2C7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7FF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590F9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5C8AF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3781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5A27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C33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DD0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30DAB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6A6A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50A0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0D3B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F85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4D5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5044C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1076D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CD49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0E10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D51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74A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E53EA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458C6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BF90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CF04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EF5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344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E073F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0AFF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8E09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C10E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D71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239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1471A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FD5D1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CD84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BF18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27B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B7C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BDB11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E27ED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6B80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9315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841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EFA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00CF0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B76C6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35F1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3F83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56D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F9A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CC0F8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20E8D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A87C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08B2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A1A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D4E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373DB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C1C3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0A9C6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F302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14C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DF2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28C12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2BF29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A23D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9736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29C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EF8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7FEBF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316BB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4605D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316B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D26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4A4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D19CA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173E4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DB3B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6D57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AFF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DE1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7FCBB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5A107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346F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ABCB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403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BF5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70725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829B6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C138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7F22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6B9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697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BB163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F347F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20DCC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D44B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45E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A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AEF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DA382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4C8A7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A104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0813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612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A10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03C00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8E526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616F8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FE2C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12E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059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14649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090E3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12024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B6C5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5C5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3B1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351B2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03951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38934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29A1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6D9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KBP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37E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4FBF1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05A05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4790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EC1B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8C3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79C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2D599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7806A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A08A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AA61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0C1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N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D33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04E3B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44F87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4B2A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F85E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54D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N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F47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7D7F6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30C29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FC6A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DA1B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B06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N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AEF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8E397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4107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B869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A686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21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N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F16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1ABA3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0B003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551CF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6796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73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6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A85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C19D7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66E6B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149B3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0096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C9F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6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2C6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CF7B6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62496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42DB5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32F6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9FF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64C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9FAA1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F058C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2843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B6AB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3D2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E5D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9304B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CC953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3A3C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9D94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004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G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9CA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743C2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D80DC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7D03A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4F80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679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G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379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6B69D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6C41F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5C2B8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7FD5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57C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I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C09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116B6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F53C7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810E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5352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E17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BBD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3A728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ED6F8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41CE4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7A55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19D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R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095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8E5AE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E669E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536A2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B423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E97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589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31449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4162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5077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C999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017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39E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7D531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8DB02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06DA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E3BB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B02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M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078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57872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8DBB9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EBC1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A958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D13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0E9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0D68F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24651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0A1C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C6EE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529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901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67D64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38717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4B84F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D659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3430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991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B94E0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969D1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36E84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73D1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1AA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G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112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716DB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2F0B1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CC35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16D6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9E5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831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F32C7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A21C6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1F21C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7347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CB3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1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E45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E4F4A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2EBE7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436FC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F241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539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1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BD7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94516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A7CDE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7599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41B4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0A7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1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3EC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561AD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F45E4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2CBF1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82EC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6FF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1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8C5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BC086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3ECC1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5A0EA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9F70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44A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1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227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EDF3E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55FDF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734A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673F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4B7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7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1E7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16C5B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4FD5F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00A3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0B95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8C0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7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AF9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B92BE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79E54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6272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6A96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4E0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2BD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7867B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D489F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03AE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4F7C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6F1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417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0A0CD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3E696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6D560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5895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E88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527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D50FE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74CEE1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EE69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63CC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454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6BC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898CD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906A4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7094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44E3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05A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R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28D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190FD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260CF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50DE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EFA3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FB7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C68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202D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17F20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4D0F0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7E64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94F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DE6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1FEAC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23B03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14A56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E2CB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DDD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48E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2E6B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EDC4D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9DED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D2AC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E13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2C3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4B4EF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5091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70C1C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21A1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D4A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DD1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D4B5B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EF38F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0D76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AE27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B7E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3F0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8D669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48AED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E307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5E0B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C23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E93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FBC9F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24077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8085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7924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C7D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4E8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D0929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392F6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95BF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B3E1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7CA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13B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28F12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5B986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4F5BE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299E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A55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M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CCE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05C80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BFAC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5104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173A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C08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O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7AE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E9691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15C82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B078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EF2B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4B4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3K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BAC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A093E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FABC0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E14C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15CE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2DA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37D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4D0EA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DCD0A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DFD9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1FF3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860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371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497E7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29D77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0E4A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8E3C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50C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001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76FCE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7624B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9E18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0EEA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C3D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L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963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992C9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F444A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8ECE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D468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A33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15E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D0164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97F04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2F63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CE18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9E1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E03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BEFE7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D92C7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CE10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2F68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FC6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9A4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A678A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12CC0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93AC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52EB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CAF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84A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AAD87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E3744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662C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FC97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976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21B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00080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E5B0F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EA31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1002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373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2C8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ABDBA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BA11B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7ACF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AD58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57E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929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96536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AF016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8AD6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CA94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105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9BD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8DD39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A0338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84A2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F157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1BC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708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E2656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FC6CA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9D8B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06C2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DD3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L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338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27DC5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DFC79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F2BF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1CDF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027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ST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51F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B26CF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AFC61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09F07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01A4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5AA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ACD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FECD7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C1C6F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AEEC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6717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CB8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798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EBBEE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AABC6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A246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7896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0B6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62A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B5C5F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1CDAA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6C9D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E0DF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3F9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C1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E0D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0928F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1A6CB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66215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B324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041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C1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5BD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E5D50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CF88C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327E9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8DB5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26C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CBC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4BD30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8FA39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6CED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BFA3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C03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A8F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1003D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15577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5AABE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40A0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228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H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B94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92D77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0438E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3646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CE63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769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H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607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4D051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6D3B8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04E2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F22E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974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I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523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739FC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68C52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FA06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3344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DFE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I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79A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05D02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B2FB0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63734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BF85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F0E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3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C25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7A55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42F3E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AAE5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7AA3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7B8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3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BFC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CDDFB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B07F0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3A14E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175E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332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857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87EF9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A318D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7E75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493B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EFA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1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25D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51E29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12808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60AB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512B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892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3A7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CAE9E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1F7AF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55BB4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2EFC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0E1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982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1886B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9935F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443F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1B10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4D2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1DD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82C34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2E69D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17342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8E44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CCD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16F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29B02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FBBEB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7CBF4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FDF8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1FD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E33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33CFE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5E9FD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B37B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0E2B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6D5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66F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7DEA4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36881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1166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B506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95F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01B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04D97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BB670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A454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40A4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9B3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A23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FAB5A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BB56D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39EF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8FA7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ACB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7FB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0C908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B68EE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3178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5DFB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442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GGT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139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DC20B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838B8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5FAC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008C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152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NM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755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5AA2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407B0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30A6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2D2C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FC6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212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760F9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E4909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ADDE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2ADC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0DC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F33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8A45A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42C19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785F5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6DAF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011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1EA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6Z,10E,14E,18E)-2,6,10,15,19,23-hexamethyltetracosa-2,6,10,14,18,22-hexae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77C40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4CEB0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14:paraId="284CA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F36E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97C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62C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0FB9C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FB906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29ACC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D57D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573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EFB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FBD0D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2CB3B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8399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9CF7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E9B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AF2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90F27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56B80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863A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37CA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225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71D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47A9D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F04DB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75AE9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3EA1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6F1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46E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CFE35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F69B7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48C6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F928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202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D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A1A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A880D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06F2F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7738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A80E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B2B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2E7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DCC26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BF4BF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8A9E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A7E5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E68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9EE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A17A8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8B9BD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57555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53B4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F7B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539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BF925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01241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6410D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A1FD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BA4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B88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B6FEB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FAE12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09465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2BAA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5F6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9DE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E28FA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51D8A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99F3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B8D1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829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AB4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739A7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9EBE4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2D0DF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0A12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364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3EF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2D46B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A1B1B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51AE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A70A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7D0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668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97AC8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67081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CC1D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FF61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65B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A63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9872A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1852A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00DFB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5B95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109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729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37DF6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254F8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AC97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7974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02A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F1B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6Z,10E,14E,18E)-2,6,10,15,19,23-hexamethyltetracosa-2,6,10,14,18,22-hexae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89E54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D18C8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14:paraId="1D45C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EE22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E20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1E9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E8D33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9F529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7ACA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D52C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B70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47E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7DDA4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CF5AA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0134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FC6F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E7B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73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1DEB4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7C372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60975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47BE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B65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345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43904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A5BD8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36794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5846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790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81A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4C775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2F6F0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7564A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D344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A43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C0D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F5889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29F53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3586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38EA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1AD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8F1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561F80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A741B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5ECEF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9362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90E2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087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EBAD5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0A6EC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61F87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9C0D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390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P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7EB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7609CC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06B5D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7BEED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2CDF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4E3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C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273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7D36E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54966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86D0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07F4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721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D8F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BB6BF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CDA94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8999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E4E6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C2C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856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C5017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A2B8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18166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6ABC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B9B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511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81CD8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5B33C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61243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AD03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307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932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C072E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A9C81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7B673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D2CC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0E4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65B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007AF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1D535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7D361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D08F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250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S6K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44F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22DC0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04975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B816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E55F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B6C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1P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503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42927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9E32E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6E16B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958E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EF4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PIN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251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5427B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27F70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4986D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BA36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D55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PIN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62B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2314E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8A629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0BF5F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8F55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2C0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7D9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4D214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A6551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160D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E084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4DC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3AE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F9CC6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C79A2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794D4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0089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CCA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A35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2C2CC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63639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F5B2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D00D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3D2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620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8A986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A92DD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1468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6041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3CD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40A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F9162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812A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9F63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1F4F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8E6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5D7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BB72E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D7F5B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D354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467A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434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C85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6885A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7FB42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3FF6E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9CAE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DE2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7DC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DABD1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38713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3F588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AFC5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FBF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A17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5F399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D624E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5B03D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ADB3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B32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H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D09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CA40C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C7CCE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BF92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ACB3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F74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EA1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C7944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33BE6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7302C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8D32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1C2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B09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6Z,10E,14E,18E)-2,6,10,15,19,23-hexamethyltetracosa-2,6,10,14,18,22-hexae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2A40F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AFE25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14:paraId="7DF99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BCBC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CE9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EF6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0F187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FA00B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34908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3F22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3B7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D5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FB0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BA60D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C7160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49B2D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B8EF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9D5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EB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CBC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E4B17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1CD3D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12998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9A7F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83A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EB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932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6FB01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67A08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042F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9355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BBA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000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E0480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DC52C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2FE86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AAA5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562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6B1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C9FFF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117FA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CA8D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985F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222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6E1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9D7BC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45A06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391E1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3722C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E57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C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72B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4E6F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00B35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320A4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01A6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028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BXA2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BB7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D0B76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BDB95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2303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D992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9BB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BXA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E51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1F08D7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4711B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4A1FA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2FD4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BBD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B58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E943D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7FDAE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606BE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29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088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B33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05C11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129F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4291F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A2C6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ECF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290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CD041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C7369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03E2F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17E5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D8B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A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008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D05D3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38FEF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52BFA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7385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8CD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PM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E99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836E4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CE75B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3921E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60BC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2BC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SP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78E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OP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44A9E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DA9E0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 w14:paraId="69339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A1EC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B94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988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9689A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CFE0C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7C096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AE38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0B1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T2B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273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DCC51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265F2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41623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268D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3EC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C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3E8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6B50C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AB15D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14:paraId="2C469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5B7D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2BA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D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05B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72902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8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B44DFB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14:paraId="2D6C9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777B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EA0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D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83C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F24F2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77422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14:paraId="2836E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3059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77F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A4F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nsenoside rh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B5AE7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972E7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14:paraId="5BFA5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D8151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1543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EE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BD06E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trans-feruloyltyramine</w:t>
            </w:r>
          </w:p>
        </w:tc>
        <w:tc>
          <w:tcPr>
            <w:tcW w:w="74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62B02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128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B1A53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</w:tr>
    </w:tbl>
    <w:p w14:paraId="24FC561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2CBD10D4"/>
    <w:rsid w:val="2CBD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0:00Z</dcterms:created>
  <dc:creator>作者：杨梦霞</dc:creator>
  <cp:lastModifiedBy>作者：杨梦霞</cp:lastModifiedBy>
  <dcterms:modified xsi:type="dcterms:W3CDTF">2024-10-26T11:0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B94DEA4CC04E9A956019F7C92C803F_11</vt:lpwstr>
  </property>
</Properties>
</file>